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919" w:rsidRDefault="00EB5919" w:rsidP="00EB5919">
      <w:pPr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 xml:space="preserve">Table </w:t>
      </w:r>
      <w:r w:rsidRPr="00C10B84">
        <w:rPr>
          <w:rFonts w:ascii="Arial" w:hAnsi="Arial" w:cs="Arial" w:hint="eastAsia"/>
          <w:b/>
          <w:szCs w:val="21"/>
        </w:rPr>
        <w:t>S</w:t>
      </w:r>
      <w:r w:rsidR="00505636">
        <w:rPr>
          <w:rFonts w:ascii="Arial" w:hAnsi="Arial" w:cs="Arial"/>
          <w:b/>
          <w:szCs w:val="21"/>
        </w:rPr>
        <w:t xml:space="preserve">5 </w:t>
      </w:r>
      <w:bookmarkStart w:id="0" w:name="_GoBack"/>
      <w:bookmarkEnd w:id="0"/>
      <w:r w:rsidRPr="0028118C">
        <w:rPr>
          <w:rFonts w:ascii="Arial" w:hAnsi="Arial" w:cs="Arial"/>
          <w:b/>
          <w:szCs w:val="21"/>
        </w:rPr>
        <w:t>PCR sequence for CHIP assay</w:t>
      </w:r>
      <w:r>
        <w:rPr>
          <w:rFonts w:ascii="Arial" w:hAnsi="Arial" w:cs="Arial" w:hint="eastAsia"/>
          <w:b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5579"/>
      </w:tblGrid>
      <w:tr w:rsidR="00EB5919" w:rsidTr="00214F03">
        <w:tc>
          <w:tcPr>
            <w:tcW w:w="2943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CHIP-1site -F</w:t>
            </w:r>
          </w:p>
        </w:tc>
        <w:tc>
          <w:tcPr>
            <w:tcW w:w="5579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E6">
              <w:rPr>
                <w:szCs w:val="21"/>
              </w:rPr>
              <w:t>TCTTTGATCTTCACAGCACTT</w:t>
            </w:r>
          </w:p>
        </w:tc>
      </w:tr>
      <w:tr w:rsidR="00EB5919" w:rsidTr="00214F03">
        <w:tc>
          <w:tcPr>
            <w:tcW w:w="2943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CHIP-1site -R</w:t>
            </w:r>
          </w:p>
        </w:tc>
        <w:tc>
          <w:tcPr>
            <w:tcW w:w="5579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E6">
              <w:rPr>
                <w:szCs w:val="21"/>
              </w:rPr>
              <w:t>CAGCACTAAAAGGACAAAACA</w:t>
            </w:r>
          </w:p>
        </w:tc>
      </w:tr>
      <w:tr w:rsidR="00EB5919" w:rsidTr="00214F03">
        <w:tc>
          <w:tcPr>
            <w:tcW w:w="2943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CHIP-2site -F</w:t>
            </w:r>
          </w:p>
        </w:tc>
        <w:tc>
          <w:tcPr>
            <w:tcW w:w="5579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1AD">
              <w:rPr>
                <w:szCs w:val="21"/>
              </w:rPr>
              <w:t>TTGTCCTTTTAGTGCTGC</w:t>
            </w:r>
          </w:p>
        </w:tc>
      </w:tr>
      <w:tr w:rsidR="00EB5919" w:rsidTr="00214F03">
        <w:tc>
          <w:tcPr>
            <w:tcW w:w="2943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CHIP-2site -R</w:t>
            </w:r>
          </w:p>
        </w:tc>
        <w:tc>
          <w:tcPr>
            <w:tcW w:w="5579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1AD">
              <w:rPr>
                <w:szCs w:val="21"/>
              </w:rPr>
              <w:t>GTATTAGACTCCTTTCATTCAC</w:t>
            </w:r>
          </w:p>
        </w:tc>
      </w:tr>
      <w:tr w:rsidR="00EB5919" w:rsidTr="00214F03">
        <w:tc>
          <w:tcPr>
            <w:tcW w:w="2943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CHIP-3site -F</w:t>
            </w:r>
          </w:p>
        </w:tc>
        <w:tc>
          <w:tcPr>
            <w:tcW w:w="5579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E1C">
              <w:rPr>
                <w:szCs w:val="21"/>
              </w:rPr>
              <w:t>GAATGAAAGGAGTCTAATAC</w:t>
            </w:r>
          </w:p>
        </w:tc>
      </w:tr>
      <w:tr w:rsidR="00EB5919" w:rsidTr="00214F03">
        <w:tc>
          <w:tcPr>
            <w:tcW w:w="2943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CHIP-3site -R</w:t>
            </w:r>
          </w:p>
        </w:tc>
        <w:tc>
          <w:tcPr>
            <w:tcW w:w="5579" w:type="dxa"/>
          </w:tcPr>
          <w:p w:rsidR="00EB5919" w:rsidRPr="00F424B3" w:rsidRDefault="00EB591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E1C">
              <w:rPr>
                <w:szCs w:val="21"/>
              </w:rPr>
              <w:t>TTGAGTGATGCTTGGATGAT</w:t>
            </w:r>
          </w:p>
        </w:tc>
      </w:tr>
    </w:tbl>
    <w:p w:rsidR="00EB5919" w:rsidRPr="00897BD7" w:rsidRDefault="00EB5919" w:rsidP="00EB5919"/>
    <w:p w:rsidR="005A79A2" w:rsidRDefault="005A79A2"/>
    <w:sectPr w:rsidR="005A7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AAA" w:rsidRDefault="00796AAA" w:rsidP="00335238">
      <w:r>
        <w:separator/>
      </w:r>
    </w:p>
  </w:endnote>
  <w:endnote w:type="continuationSeparator" w:id="0">
    <w:p w:rsidR="00796AAA" w:rsidRDefault="00796AAA" w:rsidP="00335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AAA" w:rsidRDefault="00796AAA" w:rsidP="00335238">
      <w:r>
        <w:separator/>
      </w:r>
    </w:p>
  </w:footnote>
  <w:footnote w:type="continuationSeparator" w:id="0">
    <w:p w:rsidR="00796AAA" w:rsidRDefault="00796AAA" w:rsidP="00335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919"/>
    <w:rsid w:val="00335238"/>
    <w:rsid w:val="00505636"/>
    <w:rsid w:val="005A79A2"/>
    <w:rsid w:val="00796AAA"/>
    <w:rsid w:val="00B37D5C"/>
    <w:rsid w:val="00EB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80D4030-FF0F-428C-8AAF-03B09AFE8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59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5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35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523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5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5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>Home</Company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19-12-14T07:38:00Z</dcterms:created>
  <dcterms:modified xsi:type="dcterms:W3CDTF">2020-07-20T08:22:00Z</dcterms:modified>
</cp:coreProperties>
</file>